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513" w:type="dxa"/>
        <w:tblInd w:w="93" w:type="dxa"/>
        <w:tblBorders>
          <w:top w:val="dotted" w:color="auto" w:sz="4" w:space="0"/>
          <w:left w:val="dotted" w:color="auto" w:sz="4" w:space="0"/>
          <w:bottom w:val="dotted" w:color="auto" w:sz="4" w:space="0"/>
          <w:right w:val="dotted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0"/>
        <w:gridCol w:w="2883"/>
        <w:gridCol w:w="3085"/>
        <w:gridCol w:w="1275"/>
      </w:tblGrid>
      <w:tr w14:paraId="2C0132A1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513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8925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</w:rPr>
              <w:t>Supplementary Table 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linical 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borator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aracteristics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mission 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missio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ients in Class 2</w:t>
            </w:r>
          </w:p>
        </w:tc>
      </w:tr>
      <w:tr w14:paraId="267AA91C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553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F62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ission Grou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)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519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Remission Grou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779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04D93451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BF6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e 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R]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DBA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00-55.0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DE3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00-52.0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BF4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</w:t>
            </w:r>
          </w:p>
        </w:tc>
      </w:tr>
      <w:tr w14:paraId="6BE64CC1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6D8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4F268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45985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33A9B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77DAAA7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6A6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le, 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666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00)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051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91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4489D9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 w14:paraId="56FDAD36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0F2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, 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2DB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000)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90F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909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DCB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</w:t>
            </w:r>
          </w:p>
        </w:tc>
      </w:tr>
      <w:tr w14:paraId="0865975F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9C5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DAI-2K score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8EB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0-12.0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1FE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0-10.0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578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</w:t>
            </w:r>
          </w:p>
        </w:tc>
      </w:tr>
      <w:tr w14:paraId="2CC6620D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BC4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Hematologic indicators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5E2D8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B8A0A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7F759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21703A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BDA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WBC 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×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10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248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0-6.3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9DB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0-6.96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2B7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</w:t>
            </w:r>
          </w:p>
        </w:tc>
      </w:tr>
      <w:tr w14:paraId="77671632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AE8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Lymphocytes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×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10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AB5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-1.02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0D4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-1.33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D6C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943BC61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00F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Neutrophilicgranulocytes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×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10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C09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0-4.15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308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0-4.47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B07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</w:t>
            </w:r>
          </w:p>
        </w:tc>
      </w:tr>
      <w:tr w14:paraId="0FEC1165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6F7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RBC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×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10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12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C3E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6±0.649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513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5±0.61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4C6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</w:t>
            </w:r>
          </w:p>
        </w:tc>
      </w:tr>
      <w:tr w14:paraId="660D7354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97B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moglobi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1E0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760±20.080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8B2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36±21.18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756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</w:t>
            </w:r>
          </w:p>
        </w:tc>
      </w:tr>
      <w:tr w14:paraId="5A127002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3AC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Platelet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×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10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4CF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.320±99.332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D3E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727±60.14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D8E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</w:t>
            </w:r>
          </w:p>
        </w:tc>
      </w:tr>
      <w:tr w14:paraId="1FCE4CC1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F05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biochemistry indicators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76E4D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AD4C1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E0907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B687E0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59C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otal protei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A35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456±12.583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1A6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523±14.29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93D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</w:t>
            </w:r>
          </w:p>
        </w:tc>
      </w:tr>
      <w:tr w14:paraId="0242BB42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6E1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G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16E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0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00-37.0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235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00-32.0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84A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</w:t>
            </w:r>
          </w:p>
        </w:tc>
      </w:tr>
      <w:tr w14:paraId="4C115D54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811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μmol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8E6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0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000-103.0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45B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0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000-115.0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8A8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</w:t>
            </w:r>
          </w:p>
        </w:tc>
      </w:tr>
      <w:tr w14:paraId="7130F22E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027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agulation markers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949A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4C824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3EABC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0DAA79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8DF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E86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00-13.5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B0C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00-13.4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A87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</w:t>
            </w:r>
          </w:p>
        </w:tc>
      </w:tr>
      <w:tr w14:paraId="61A72609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F49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416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0-4.45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923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0-4.67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020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</w:tr>
      <w:tr w14:paraId="0A431DD8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EDA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T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744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200-42.0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98B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7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800-40.2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050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</w:tr>
      <w:tr w14:paraId="0CE1A56C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F42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5D4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04±1.395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874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59±1.13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908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9</w:t>
            </w:r>
          </w:p>
        </w:tc>
      </w:tr>
      <w:tr w14:paraId="0D148557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60D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dim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μg/m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624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-4.0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247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-2.62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F73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1</w:t>
            </w:r>
          </w:p>
        </w:tc>
      </w:tr>
      <w:tr w14:paraId="46F9B772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4DB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 indic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s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B8F30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D992E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C87A6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71133A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E46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U-RBC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/μ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F1C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7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00-125.9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D43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6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00-151.9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994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</w:tr>
      <w:tr w14:paraId="72656FC9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53F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U-WBC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/μ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675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0-40.0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0C5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00-41.2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459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</w:t>
            </w:r>
          </w:p>
        </w:tc>
      </w:tr>
      <w:tr w14:paraId="7DB91B1D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2B5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Urinary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Casts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/μ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814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-0.4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30B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-0.4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51C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</w:t>
            </w:r>
          </w:p>
        </w:tc>
      </w:tr>
      <w:tr w14:paraId="06667A00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9A2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h-UM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g/24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BF0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0.8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200-1631.4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6DB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.9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.400-2824.2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2F1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</w:t>
            </w:r>
          </w:p>
        </w:tc>
      </w:tr>
      <w:tr w14:paraId="077800AE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AB8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h-UMT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g/24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F15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1.6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.400-1979.2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B86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6.7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.100-4400.0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945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</w:t>
            </w:r>
          </w:p>
        </w:tc>
      </w:tr>
      <w:tr w14:paraId="6005927D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A7E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-MA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708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.9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.700-2039.3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29F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.2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.800-3128.1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16D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</w:t>
            </w:r>
          </w:p>
        </w:tc>
      </w:tr>
      <w:tr w14:paraId="43F72DF6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06F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-MTP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C46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0.0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.000-3077.0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6D0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0.0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8.000-3556.0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892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</w:tr>
      <w:tr w14:paraId="5FA343FA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752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ndic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s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3741B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96578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E6E1B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1D3016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BE5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l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8F5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34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560-83.15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A05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2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000-86.6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7CA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1</w:t>
            </w:r>
          </w:p>
        </w:tc>
      </w:tr>
      <w:tr w14:paraId="64A6A5EC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133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otal B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lls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E2B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30-16.83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DE4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0-30.0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2B0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4</w:t>
            </w:r>
          </w:p>
        </w:tc>
      </w:tr>
      <w:tr w14:paraId="254BE34C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EC0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3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F51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0-0.6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4A9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-0.62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945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</w:t>
            </w:r>
          </w:p>
        </w:tc>
      </w:tr>
      <w:tr w14:paraId="2DDB7AFA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99B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4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16C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-0.16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4F6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-0.15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C91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</w:t>
            </w:r>
          </w:p>
        </w:tc>
      </w:tr>
      <w:tr w14:paraId="3B9F8636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796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409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0±0.882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DFF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1±1.29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312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</w:t>
            </w:r>
          </w:p>
        </w:tc>
      </w:tr>
      <w:tr w14:paraId="78229654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246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225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0-18.60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F12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00-21.90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1FC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</w:tr>
      <w:tr w14:paraId="78B97394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DB1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gM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L)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24F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-1.740]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984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0-1.330]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376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</w:tr>
    </w:tbl>
    <w:p w14:paraId="4843C425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Data are presented as n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%), median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interquartile range), or mean ± standard deviation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SD).</w:t>
      </w:r>
    </w:p>
    <w:p w14:paraId="50C19106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WB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white blood cell count;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RB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red blood cell count;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GGT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gamma glutamyl transferase;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Cr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creatinine; </w:t>
      </w:r>
    </w:p>
    <w:p w14:paraId="596DCD1D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PT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prothrombin time;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FIB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fibrinogen;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APTT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activated partial thromboplastin time;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TT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thrombin time; </w:t>
      </w:r>
    </w:p>
    <w:p w14:paraId="53E373B1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U-RB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urinary red blood cell count;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U-WB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urinary white blood cell count;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24h-UM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, 24-hour urinary microalbumin;</w:t>
      </w:r>
    </w:p>
    <w:p w14:paraId="5565C580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24h-UMT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24-hour urinary micrototal protein;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U-M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urinary microalbumin;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U-MT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urinary micrototal protein; </w:t>
      </w:r>
    </w:p>
    <w:p w14:paraId="7F3B7220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C3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complement C3;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C4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complement C4;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Ig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immunoglobulin A;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IgG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immunoglobulin G;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IgM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, immunoglobulin M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E627CE"/>
    <w:rsid w:val="176C3651"/>
    <w:rsid w:val="1C3A35B3"/>
    <w:rsid w:val="304531BD"/>
    <w:rsid w:val="3F23468E"/>
    <w:rsid w:val="3FFD2EB8"/>
    <w:rsid w:val="458614D2"/>
    <w:rsid w:val="4D07739D"/>
    <w:rsid w:val="4D2763F8"/>
    <w:rsid w:val="56B206E7"/>
    <w:rsid w:val="5A7A7F91"/>
    <w:rsid w:val="637F15E3"/>
    <w:rsid w:val="64601415"/>
    <w:rsid w:val="65C4177D"/>
    <w:rsid w:val="70AD73F2"/>
    <w:rsid w:val="75A239A5"/>
    <w:rsid w:val="75EC4476"/>
    <w:rsid w:val="766C0F95"/>
    <w:rsid w:val="79C6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6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7</Words>
  <Characters>2513</Characters>
  <Lines>0</Lines>
  <Paragraphs>0</Paragraphs>
  <TotalTime>3</TotalTime>
  <ScaleCrop>false</ScaleCrop>
  <LinksUpToDate>false</LinksUpToDate>
  <CharactersWithSpaces>262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0T06:44:00Z</dcterms:created>
  <dc:creator>OY</dc:creator>
  <cp:lastModifiedBy>红艳</cp:lastModifiedBy>
  <dcterms:modified xsi:type="dcterms:W3CDTF">2026-03-20T08:23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U4OGYwZjZhZTliMjE2MjQzMDY0Mzg5OWQ5NjA1YjIiLCJ1c2VySWQiOiIyODczMTAyMjMifQ==</vt:lpwstr>
  </property>
  <property fmtid="{D5CDD505-2E9C-101B-9397-08002B2CF9AE}" pid="4" name="ICV">
    <vt:lpwstr>605D359E4617465AB934E26A5AD8C2DC_12</vt:lpwstr>
  </property>
</Properties>
</file>